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638"/>
        <w:gridCol w:w="1820"/>
        <w:gridCol w:w="938"/>
        <w:gridCol w:w="1161"/>
        <w:gridCol w:w="872"/>
        <w:gridCol w:w="1138"/>
        <w:gridCol w:w="1394"/>
        <w:gridCol w:w="1194"/>
        <w:gridCol w:w="1406"/>
      </w:tblGrid>
      <w:tr w:rsidR="00CB4B6F" w:rsidRPr="00BF652F" w:rsidTr="00AF36EF">
        <w:trPr>
          <w:trHeight w:val="57"/>
          <w:tblHeader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Si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Treatm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Aranea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Coleopter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Dipt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Hemipte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Hymenopte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Orthopt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F652F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Thysanoptera</w:t>
            </w:r>
            <w:proofErr w:type="spellEnd"/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B4B6F" w:rsidRPr="00BF652F" w:rsidTr="00AF36EF">
        <w:trPr>
          <w:trHeight w:val="57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B4B6F" w:rsidRPr="00BF652F" w:rsidRDefault="00CB4B6F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BF652F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</w:tbl>
    <w:p w:rsidR="00766643" w:rsidRDefault="00766643">
      <w:bookmarkStart w:id="0" w:name="_GoBack"/>
      <w:bookmarkEnd w:id="0"/>
    </w:p>
    <w:sectPr w:rsidR="00766643" w:rsidSect="00F33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B6F"/>
    <w:rsid w:val="00766643"/>
    <w:rsid w:val="00CB4B6F"/>
    <w:rsid w:val="00F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D8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B6F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B6F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6</Characters>
  <Application>Microsoft Macintosh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 Podgaiski</dc:creator>
  <cp:keywords/>
  <dc:description/>
  <cp:lastModifiedBy>Luciana  Podgaiski</cp:lastModifiedBy>
  <cp:revision>1</cp:revision>
  <dcterms:created xsi:type="dcterms:W3CDTF">2019-08-16T19:36:00Z</dcterms:created>
  <dcterms:modified xsi:type="dcterms:W3CDTF">2019-08-16T19:37:00Z</dcterms:modified>
</cp:coreProperties>
</file>